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CA0" w:rsidRDefault="00A42CA0" w:rsidP="00A42CA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4E7A8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4E7A87">
        <w:rPr>
          <w:rFonts w:ascii="Times New Roman" w:hAnsi="Times New Roman" w:cs="Times New Roman"/>
          <w:b/>
          <w:bCs/>
          <w:sz w:val="24"/>
          <w:szCs w:val="24"/>
        </w:rPr>
        <w:t>Carriers of rare damaging variants in CHD and normal controls.</w:t>
      </w:r>
      <w:proofErr w:type="gramEnd"/>
      <w:r w:rsidRPr="004E7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42CA0" w:rsidRPr="004E7A87" w:rsidRDefault="00A42CA0" w:rsidP="00A42CA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464"/>
        <w:gridCol w:w="1374"/>
        <w:gridCol w:w="1237"/>
        <w:gridCol w:w="1253"/>
        <w:gridCol w:w="1271"/>
        <w:gridCol w:w="1322"/>
        <w:gridCol w:w="1459"/>
      </w:tblGrid>
      <w:tr w:rsidR="00A42CA0" w:rsidRPr="00AF3A1D" w:rsidTr="00475A09">
        <w:trPr>
          <w:trHeight w:val="114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.carriers</w:t>
            </w:r>
            <w:proofErr w:type="spellEnd"/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in CHD patients (n=298)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.carriers</w:t>
            </w:r>
            <w:proofErr w:type="spellEnd"/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in controls (n=220)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475A09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p</w:t>
            </w:r>
            <w:r w:rsidR="00A42CA0"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value</w:t>
            </w:r>
            <w:proofErr w:type="spellEnd"/>
            <w:r w:rsidRPr="00475A09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dds Ratio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BH </w:t>
            </w:r>
            <w:proofErr w:type="spellStart"/>
            <w:r w:rsidRPr="00AF3A1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.value</w:t>
            </w:r>
            <w:proofErr w:type="spellEnd"/>
            <w:r w:rsidR="00475A09" w:rsidRPr="00475A09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&amp;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ORBS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00612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.876383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1920615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KMT2D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00673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.42047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1920615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VC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0413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.29290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029175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H3PXD2B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0423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.85702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029175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HD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0812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.25529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925794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HMT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185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.61767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TPN1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189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ROR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190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60180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JAG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195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.72942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VC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216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87286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FBN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255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64657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CVR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330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DLIM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330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ALL4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330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BX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330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FATC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352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26988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OL2A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36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48855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REBBP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36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48855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NKRD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32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.22399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ALR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32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.22399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ODAL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32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.22399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TRA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32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.22399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ZEB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32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.22399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BR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92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48190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RAI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531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06927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MAD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12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47865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AB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12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47865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BX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12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47865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KCNH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39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.108287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JAK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81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921648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OTCH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98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83776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SD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98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83776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LN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13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58219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MYH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7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4426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LDH1A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87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5147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F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87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51475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BX5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92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6937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TCH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03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24166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FOXH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20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7823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EFTY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20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7823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RAF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20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7823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TBX20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20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7378233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OS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69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092539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MED13L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70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638035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MYH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79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54981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VEGF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79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549811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DGFRA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893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89417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PHP3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958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4147024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GATA4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96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2441802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ZFPM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974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.2912188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MYH1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KX2-6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DLL1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FNB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F7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NOTCH2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A42CA0" w:rsidRPr="00AF3A1D" w:rsidTr="00475A09">
        <w:trPr>
          <w:trHeight w:val="300"/>
          <w:jc w:val="center"/>
        </w:trPr>
        <w:tc>
          <w:tcPr>
            <w:tcW w:w="46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LC2A10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9" w:type="dxa"/>
            <w:shd w:val="clear" w:color="auto" w:fill="auto"/>
            <w:noWrap/>
            <w:vAlign w:val="center"/>
            <w:hideMark/>
          </w:tcPr>
          <w:p w:rsidR="00A42CA0" w:rsidRPr="00AF3A1D" w:rsidRDefault="00A42CA0" w:rsidP="00AA335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F3A1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</w:tbl>
    <w:p w:rsidR="00475A09" w:rsidRDefault="00475A09" w:rsidP="00A42CA0">
      <w:pPr>
        <w:widowControl/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475A09">
        <w:rPr>
          <w:rFonts w:ascii="Times New Roman" w:hAnsi="Times New Roman" w:cs="Times New Roman"/>
          <w:bCs/>
          <w:sz w:val="24"/>
          <w:szCs w:val="24"/>
        </w:rPr>
        <w:t>.values</w:t>
      </w:r>
      <w:proofErr w:type="spellEnd"/>
      <w:r w:rsidRPr="00475A0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75A09">
        <w:rPr>
          <w:rFonts w:ascii="Times New Roman" w:hAnsi="Times New Roman" w:cs="Times New Roman"/>
          <w:bCs/>
          <w:sz w:val="24"/>
          <w:szCs w:val="24"/>
        </w:rPr>
        <w:t>are</w:t>
      </w:r>
      <w:proofErr w:type="gramEnd"/>
      <w:r w:rsidRPr="00475A09">
        <w:rPr>
          <w:rFonts w:ascii="Times New Roman" w:hAnsi="Times New Roman" w:cs="Times New Roman"/>
          <w:bCs/>
          <w:sz w:val="24"/>
          <w:szCs w:val="24"/>
        </w:rPr>
        <w:t xml:space="preserve"> calculated with one-tailed Fisher’s exact test</w:t>
      </w:r>
    </w:p>
    <w:p w:rsidR="00A42CA0" w:rsidRPr="00475A09" w:rsidRDefault="00475A09" w:rsidP="00A42CA0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&amp;</w:t>
      </w:r>
      <w:proofErr w:type="spellStart"/>
      <w:r w:rsidRPr="00475A09">
        <w:rPr>
          <w:rFonts w:ascii="Times New Roman" w:hAnsi="Times New Roman" w:cs="Times New Roman"/>
          <w:bCs/>
          <w:sz w:val="24"/>
          <w:szCs w:val="24"/>
        </w:rPr>
        <w:t>q.values</w:t>
      </w:r>
      <w:proofErr w:type="spellEnd"/>
      <w:r w:rsidRPr="00475A0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475A09">
        <w:rPr>
          <w:rFonts w:ascii="Times New Roman" w:hAnsi="Times New Roman" w:cs="Times New Roman"/>
          <w:bCs/>
          <w:sz w:val="24"/>
          <w:szCs w:val="24"/>
        </w:rPr>
        <w:t>are</w:t>
      </w:r>
      <w:proofErr w:type="gramEnd"/>
      <w:r w:rsidRPr="00475A09">
        <w:rPr>
          <w:rFonts w:ascii="Times New Roman" w:hAnsi="Times New Roman" w:cs="Times New Roman"/>
          <w:bCs/>
          <w:sz w:val="24"/>
          <w:szCs w:val="24"/>
        </w:rPr>
        <w:t xml:space="preserve"> adjusted p-values after </w:t>
      </w:r>
      <w:proofErr w:type="spellStart"/>
      <w:r w:rsidRPr="00475A09">
        <w:rPr>
          <w:rFonts w:ascii="Times New Roman" w:hAnsi="Times New Roman" w:cs="Times New Roman"/>
          <w:bCs/>
          <w:sz w:val="24"/>
          <w:szCs w:val="24"/>
        </w:rPr>
        <w:t>Benjamini</w:t>
      </w:r>
      <w:proofErr w:type="spellEnd"/>
      <w:r w:rsidRPr="00475A09">
        <w:rPr>
          <w:rFonts w:ascii="Times New Roman" w:hAnsi="Times New Roman" w:cs="Times New Roman"/>
          <w:bCs/>
          <w:sz w:val="24"/>
          <w:szCs w:val="24"/>
        </w:rPr>
        <w:t>-Hochberg testing.</w:t>
      </w:r>
    </w:p>
    <w:p w:rsidR="004562BD" w:rsidRDefault="004562BD"/>
    <w:sectPr w:rsidR="004562BD" w:rsidSect="004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A09" w:rsidRPr="00675D85" w:rsidRDefault="00475A09" w:rsidP="00475A09">
      <w:r>
        <w:separator/>
      </w:r>
    </w:p>
  </w:endnote>
  <w:endnote w:type="continuationSeparator" w:id="0">
    <w:p w:rsidR="00475A09" w:rsidRPr="00675D85" w:rsidRDefault="00475A09" w:rsidP="00475A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A09" w:rsidRPr="00675D85" w:rsidRDefault="00475A09" w:rsidP="00475A09">
      <w:r>
        <w:separator/>
      </w:r>
    </w:p>
  </w:footnote>
  <w:footnote w:type="continuationSeparator" w:id="0">
    <w:p w:rsidR="00475A09" w:rsidRPr="00675D85" w:rsidRDefault="00475A09" w:rsidP="00475A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2CA0"/>
    <w:rsid w:val="004562BD"/>
    <w:rsid w:val="00475A09"/>
    <w:rsid w:val="00A42CA0"/>
    <w:rsid w:val="00BA32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C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5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5A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5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5A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en</dc:creator>
  <cp:lastModifiedBy>zhangzhen</cp:lastModifiedBy>
  <cp:revision>2</cp:revision>
  <dcterms:created xsi:type="dcterms:W3CDTF">2021-05-11T00:49:00Z</dcterms:created>
  <dcterms:modified xsi:type="dcterms:W3CDTF">2021-05-11T01:06:00Z</dcterms:modified>
</cp:coreProperties>
</file>